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C3384" w14:textId="605EB1C8" w:rsidR="00C15D6B" w:rsidRDefault="007B50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C15D6B" w:rsidRPr="00D247D4">
        <w:rPr>
          <w:rFonts w:ascii="Times New Roman" w:hAnsi="Times New Roman" w:cs="Times New Roman"/>
          <w:b/>
          <w:sz w:val="24"/>
          <w:szCs w:val="24"/>
        </w:rPr>
        <w:t>Table.</w:t>
      </w:r>
      <w:r w:rsidR="00C15D6B" w:rsidRPr="00EA3126">
        <w:rPr>
          <w:rFonts w:ascii="Times New Roman" w:hAnsi="Times New Roman" w:cs="Times New Roman"/>
          <w:sz w:val="24"/>
          <w:szCs w:val="24"/>
        </w:rPr>
        <w:t xml:space="preserve"> </w:t>
      </w:r>
      <w:r w:rsidR="00125F83" w:rsidRPr="00125F8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25F83" w:rsidRPr="00125F83">
        <w:rPr>
          <w:rFonts w:ascii="Times New Roman" w:hAnsi="Times New Roman" w:cs="Times New Roman"/>
          <w:bCs/>
          <w:sz w:val="24"/>
          <w:szCs w:val="24"/>
        </w:rPr>
        <w:t>-values of p</w:t>
      </w:r>
      <w:r w:rsidR="00C15D6B" w:rsidRPr="00EA3126">
        <w:rPr>
          <w:rFonts w:ascii="Times New Roman" w:hAnsi="Times New Roman" w:cs="Times New Roman"/>
          <w:sz w:val="24"/>
          <w:szCs w:val="24"/>
        </w:rPr>
        <w:t xml:space="preserve">airwise comparisons of </w:t>
      </w:r>
      <w:r w:rsidR="006F1ABD">
        <w:rPr>
          <w:rFonts w:ascii="Times New Roman" w:hAnsi="Times New Roman" w:cs="Times New Roman"/>
          <w:sz w:val="24"/>
          <w:szCs w:val="24"/>
        </w:rPr>
        <w:t>honey bee survival using a Log-rank test</w:t>
      </w:r>
      <w:r w:rsidR="00250C0D">
        <w:rPr>
          <w:rFonts w:ascii="Times New Roman" w:hAnsi="Times New Roman" w:cs="Times New Roman"/>
          <w:sz w:val="24"/>
          <w:szCs w:val="24"/>
        </w:rPr>
        <w:t xml:space="preserve"> </w:t>
      </w:r>
      <w:r w:rsidR="006F1ABD">
        <w:rPr>
          <w:rFonts w:ascii="Times New Roman" w:hAnsi="Times New Roman" w:cs="Times New Roman"/>
          <w:sz w:val="24"/>
          <w:szCs w:val="24"/>
        </w:rPr>
        <w:t xml:space="preserve">after acute exposure to sublethal doses of imidacloprid followed by </w:t>
      </w:r>
      <w:r w:rsidR="00250C0D">
        <w:rPr>
          <w:rFonts w:ascii="Times New Roman" w:hAnsi="Times New Roman" w:cs="Times New Roman"/>
          <w:sz w:val="24"/>
        </w:rPr>
        <w:t xml:space="preserve">a heat stress event (43 ˚C) over 5 hours. </w:t>
      </w:r>
      <w:r w:rsidR="006F1ABD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6F1ABD" w:rsidRPr="002354FB">
        <w:rPr>
          <w:rFonts w:ascii="Times New Roman" w:hAnsi="Times New Roman" w:cs="Times New Roman"/>
          <w:i/>
          <w:sz w:val="24"/>
          <w:szCs w:val="24"/>
        </w:rPr>
        <w:t>P</w:t>
      </w:r>
      <w:r w:rsidR="006F1ABD">
        <w:rPr>
          <w:rFonts w:ascii="Times New Roman" w:hAnsi="Times New Roman" w:cs="Times New Roman"/>
          <w:sz w:val="24"/>
          <w:szCs w:val="24"/>
        </w:rPr>
        <w:t>-value in boldfa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70"/>
        <w:gridCol w:w="1493"/>
        <w:gridCol w:w="1469"/>
        <w:gridCol w:w="1253"/>
      </w:tblGrid>
      <w:tr w:rsidR="00EA3126" w:rsidRPr="00EA3126" w14:paraId="2496DC8B" w14:textId="45A17093" w:rsidTr="00D247D4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034885D" w14:textId="77777777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8DBFEE4" w14:textId="34BFCACB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Control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0A602A0F" w14:textId="6AFC8E3B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10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263A45DC" w14:textId="75E967DD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2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D6888D9" w14:textId="164281FF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5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EA3126" w:rsidRPr="00EA3126" w14:paraId="107A1146" w14:textId="0E56D7AF" w:rsidTr="00D247D4">
        <w:tc>
          <w:tcPr>
            <w:tcW w:w="1345" w:type="dxa"/>
            <w:tcBorders>
              <w:top w:val="single" w:sz="4" w:space="0" w:color="auto"/>
            </w:tcBorders>
          </w:tcPr>
          <w:p w14:paraId="4A978F3F" w14:textId="29ED47E3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48D317A" w14:textId="65CF8852" w:rsidR="00EA3126" w:rsidRPr="00EA3126" w:rsidRDefault="00D52025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335F3A0E" w14:textId="7824EA18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A37194"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3719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67430094" w14:textId="03F4B349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49D08CD" w14:textId="5C35A39C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EA3126" w:rsidRPr="00EA3126" w14:paraId="4CF067D7" w14:textId="07676B1B" w:rsidTr="00D247D4">
        <w:tc>
          <w:tcPr>
            <w:tcW w:w="1345" w:type="dxa"/>
          </w:tcPr>
          <w:p w14:paraId="35F5664C" w14:textId="1A3EC094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10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 </w:t>
            </w:r>
          </w:p>
        </w:tc>
        <w:tc>
          <w:tcPr>
            <w:tcW w:w="1070" w:type="dxa"/>
          </w:tcPr>
          <w:p w14:paraId="0C1C1E56" w14:textId="3B3591DB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53318F"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3318F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493" w:type="dxa"/>
          </w:tcPr>
          <w:p w14:paraId="22625079" w14:textId="5A529814" w:rsidR="00EA3126" w:rsidRPr="00D52025" w:rsidRDefault="00D52025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69" w:type="dxa"/>
          </w:tcPr>
          <w:p w14:paraId="30B5E3C9" w14:textId="11295135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0A32D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53" w:type="dxa"/>
          </w:tcPr>
          <w:p w14:paraId="25849AFD" w14:textId="628E5A49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EA3126" w:rsidRPr="00EA3126" w14:paraId="0833FE58" w14:textId="6B3AADE1" w:rsidTr="00D247D4">
        <w:tc>
          <w:tcPr>
            <w:tcW w:w="1345" w:type="dxa"/>
          </w:tcPr>
          <w:p w14:paraId="5F8F229A" w14:textId="3C57FBC6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2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70" w:type="dxa"/>
          </w:tcPr>
          <w:p w14:paraId="26DAFB61" w14:textId="186820FD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93" w:type="dxa"/>
          </w:tcPr>
          <w:p w14:paraId="112F59D8" w14:textId="791D1F23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1F76C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69" w:type="dxa"/>
          </w:tcPr>
          <w:p w14:paraId="60967C86" w14:textId="56635506" w:rsidR="00EA3126" w:rsidRPr="00D52025" w:rsidRDefault="00D52025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53" w:type="dxa"/>
          </w:tcPr>
          <w:p w14:paraId="452D8600" w14:textId="6D408D74" w:rsidR="00EA3126" w:rsidRPr="00D52025" w:rsidRDefault="008022A5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EA3126"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EA3126" w:rsidRPr="00EA3126" w14:paraId="7D772B12" w14:textId="77777777" w:rsidTr="00D247D4">
        <w:tc>
          <w:tcPr>
            <w:tcW w:w="1345" w:type="dxa"/>
            <w:tcBorders>
              <w:bottom w:val="single" w:sz="4" w:space="0" w:color="auto"/>
            </w:tcBorders>
          </w:tcPr>
          <w:p w14:paraId="6AE3569F" w14:textId="204755B2" w:rsidR="00EA3126" w:rsidRPr="00EA3126" w:rsidRDefault="00EA3126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5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2C48093" w14:textId="7FF3DAB5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2E7EF5CB" w14:textId="65825099" w:rsidR="00EA3126" w:rsidRPr="00D52025" w:rsidRDefault="00EA3126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7A8331A" w14:textId="607F9233" w:rsidR="00EA3126" w:rsidRPr="00D52025" w:rsidRDefault="001F1260" w:rsidP="00D520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EA3126" w:rsidRPr="00D5202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ABD5BC9" w14:textId="63F64C74" w:rsidR="00EA3126" w:rsidRPr="00EA3126" w:rsidRDefault="00D52025" w:rsidP="00D52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14:paraId="27C5BE26" w14:textId="06900CD6" w:rsidR="0044228B" w:rsidRDefault="0044228B" w:rsidP="005771A2"/>
    <w:sectPr w:rsidR="00442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4BF"/>
    <w:rsid w:val="0005163A"/>
    <w:rsid w:val="00071610"/>
    <w:rsid w:val="000922DF"/>
    <w:rsid w:val="000A32DA"/>
    <w:rsid w:val="00125F83"/>
    <w:rsid w:val="00131148"/>
    <w:rsid w:val="00145294"/>
    <w:rsid w:val="001608FB"/>
    <w:rsid w:val="00160AEF"/>
    <w:rsid w:val="001714BA"/>
    <w:rsid w:val="001B3059"/>
    <w:rsid w:val="001B4892"/>
    <w:rsid w:val="001F1260"/>
    <w:rsid w:val="001F16CA"/>
    <w:rsid w:val="001F503F"/>
    <w:rsid w:val="001F76CE"/>
    <w:rsid w:val="00211F63"/>
    <w:rsid w:val="00250C0D"/>
    <w:rsid w:val="002812DE"/>
    <w:rsid w:val="002B083F"/>
    <w:rsid w:val="002F2FED"/>
    <w:rsid w:val="00322C0D"/>
    <w:rsid w:val="003A3309"/>
    <w:rsid w:val="003A37F3"/>
    <w:rsid w:val="003C2905"/>
    <w:rsid w:val="003F2235"/>
    <w:rsid w:val="00430E5A"/>
    <w:rsid w:val="00437DE3"/>
    <w:rsid w:val="0044228B"/>
    <w:rsid w:val="004904D6"/>
    <w:rsid w:val="004A708F"/>
    <w:rsid w:val="0053318F"/>
    <w:rsid w:val="00533B3F"/>
    <w:rsid w:val="005771A2"/>
    <w:rsid w:val="005874BF"/>
    <w:rsid w:val="005C1A45"/>
    <w:rsid w:val="00601778"/>
    <w:rsid w:val="00645443"/>
    <w:rsid w:val="006A5A72"/>
    <w:rsid w:val="006D42D3"/>
    <w:rsid w:val="006F1ABD"/>
    <w:rsid w:val="00735EEE"/>
    <w:rsid w:val="0075652D"/>
    <w:rsid w:val="00766B06"/>
    <w:rsid w:val="00770CC4"/>
    <w:rsid w:val="007B50A5"/>
    <w:rsid w:val="007F1555"/>
    <w:rsid w:val="008022A5"/>
    <w:rsid w:val="00823678"/>
    <w:rsid w:val="008701AA"/>
    <w:rsid w:val="00882A79"/>
    <w:rsid w:val="008867AB"/>
    <w:rsid w:val="008957E9"/>
    <w:rsid w:val="008E485A"/>
    <w:rsid w:val="008E579A"/>
    <w:rsid w:val="0094492C"/>
    <w:rsid w:val="00976DE8"/>
    <w:rsid w:val="009D46AC"/>
    <w:rsid w:val="009E60BE"/>
    <w:rsid w:val="009F12CC"/>
    <w:rsid w:val="00A00D07"/>
    <w:rsid w:val="00A37194"/>
    <w:rsid w:val="00A55C7E"/>
    <w:rsid w:val="00A74DE2"/>
    <w:rsid w:val="00AA7FDE"/>
    <w:rsid w:val="00AE635C"/>
    <w:rsid w:val="00B76BBE"/>
    <w:rsid w:val="00B80DB5"/>
    <w:rsid w:val="00B93A97"/>
    <w:rsid w:val="00BA5C2A"/>
    <w:rsid w:val="00BB1A8D"/>
    <w:rsid w:val="00BB5805"/>
    <w:rsid w:val="00C15D6B"/>
    <w:rsid w:val="00C17A8B"/>
    <w:rsid w:val="00C83FFE"/>
    <w:rsid w:val="00D247D4"/>
    <w:rsid w:val="00D52025"/>
    <w:rsid w:val="00D568D6"/>
    <w:rsid w:val="00DD27E3"/>
    <w:rsid w:val="00DF41FB"/>
    <w:rsid w:val="00E050EA"/>
    <w:rsid w:val="00E30117"/>
    <w:rsid w:val="00E301EB"/>
    <w:rsid w:val="00E33DE7"/>
    <w:rsid w:val="00E93B54"/>
    <w:rsid w:val="00EA3126"/>
    <w:rsid w:val="00EC5DB4"/>
    <w:rsid w:val="00F320B6"/>
    <w:rsid w:val="00F42ADB"/>
    <w:rsid w:val="00F6702B"/>
    <w:rsid w:val="00F81A34"/>
    <w:rsid w:val="00F93025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8BDE5"/>
  <w15:chartTrackingRefBased/>
  <w15:docId w15:val="{26683A63-B821-462A-A51E-66E1B843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B1A8D"/>
    <w:rPr>
      <w:strike w:val="0"/>
      <w:dstrike w:val="0"/>
      <w:color w:val="247CD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95E77080C19E4E9ADA39AEB8D52632" ma:contentTypeVersion="13" ma:contentTypeDescription="Create a new document." ma:contentTypeScope="" ma:versionID="5932dba90d6becde7cbb5e71561fa3e7">
  <xsd:schema xmlns:xsd="http://www.w3.org/2001/XMLSchema" xmlns:xs="http://www.w3.org/2001/XMLSchema" xmlns:p="http://schemas.microsoft.com/office/2006/metadata/properties" xmlns:ns3="dbe099af-7fc9-4435-ba29-e704dd94d992" xmlns:ns4="274ed7e4-5cd9-42f2-bea4-e77a1f4ecf5d" targetNamespace="http://schemas.microsoft.com/office/2006/metadata/properties" ma:root="true" ma:fieldsID="5a7ffd7e97475a00400348bcff707c31" ns3:_="" ns4:_="">
    <xsd:import namespace="dbe099af-7fc9-4435-ba29-e704dd94d992"/>
    <xsd:import namespace="274ed7e4-5cd9-42f2-bea4-e77a1f4ecf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099af-7fc9-4435-ba29-e704dd94d9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ed7e4-5cd9-42f2-bea4-e77a1f4ec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841C99-F608-4E86-8199-1D82E4075D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3980B16-EACC-4CA3-8EEE-151C012A80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02A660-F898-46C3-ABA9-2EC0B00A6C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099af-7fc9-4435-ba29-e704dd94d992"/>
    <ds:schemaRef ds:uri="274ed7e4-5cd9-42f2-bea4-e77a1f4ec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 Hugo</dc:creator>
  <cp:keywords/>
  <dc:description/>
  <cp:lastModifiedBy>chn off28</cp:lastModifiedBy>
  <cp:revision>57</cp:revision>
  <dcterms:created xsi:type="dcterms:W3CDTF">2020-11-24T18:24:00Z</dcterms:created>
  <dcterms:modified xsi:type="dcterms:W3CDTF">2022-02-1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95E77080C19E4E9ADA39AEB8D52632</vt:lpwstr>
  </property>
</Properties>
</file>